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32834" w14:textId="77777777" w:rsidR="001C7080" w:rsidRPr="00266B7A" w:rsidRDefault="001C7080" w:rsidP="001C7080">
      <w:pPr>
        <w:rPr>
          <w:b/>
          <w:bCs/>
          <w:lang w:val="en-GB"/>
        </w:rPr>
      </w:pPr>
      <w:r w:rsidRPr="00266B7A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1</w:t>
      </w:r>
      <w:r w:rsidRPr="00266B7A">
        <w:rPr>
          <w:b/>
          <w:bCs/>
          <w:lang w:val="en-GB"/>
        </w:rPr>
        <w:t xml:space="preserve">. Design and characteristics of </w:t>
      </w:r>
      <w:r>
        <w:rPr>
          <w:b/>
          <w:bCs/>
          <w:lang w:val="en-GB"/>
        </w:rPr>
        <w:t xml:space="preserve">all </w:t>
      </w:r>
      <w:r w:rsidRPr="00266B7A">
        <w:rPr>
          <w:b/>
          <w:bCs/>
          <w:lang w:val="en-GB"/>
        </w:rPr>
        <w:t xml:space="preserve">studies </w:t>
      </w:r>
      <w:r>
        <w:rPr>
          <w:b/>
          <w:bCs/>
          <w:lang w:val="en-GB"/>
        </w:rPr>
        <w:t xml:space="preserve">currently </w:t>
      </w:r>
      <w:r w:rsidRPr="00266B7A">
        <w:rPr>
          <w:b/>
          <w:bCs/>
          <w:lang w:val="en-GB"/>
        </w:rPr>
        <w:t>included in the adult Headache-Attributed Restriction, Disability, Social Handicap and Impaired Participation (HARDSHIP) database</w:t>
      </w:r>
    </w:p>
    <w:tbl>
      <w:tblPr>
        <w:tblStyle w:val="Tabellrutenett"/>
        <w:tblW w:w="15168" w:type="dxa"/>
        <w:tblInd w:w="-572" w:type="dxa"/>
        <w:tblLook w:val="04A0" w:firstRow="1" w:lastRow="0" w:firstColumn="1" w:lastColumn="0" w:noHBand="0" w:noVBand="1"/>
      </w:tblPr>
      <w:tblGrid>
        <w:gridCol w:w="1666"/>
        <w:gridCol w:w="1307"/>
        <w:gridCol w:w="2241"/>
        <w:gridCol w:w="1973"/>
        <w:gridCol w:w="1141"/>
        <w:gridCol w:w="1749"/>
        <w:gridCol w:w="1658"/>
        <w:gridCol w:w="1944"/>
        <w:gridCol w:w="1489"/>
      </w:tblGrid>
      <w:tr w:rsidR="001C7080" w:rsidRPr="00F74ED6" w14:paraId="60B2AE20" w14:textId="77777777" w:rsidTr="00705CA2">
        <w:tc>
          <w:tcPr>
            <w:tcW w:w="1666" w:type="dxa"/>
            <w:shd w:val="clear" w:color="auto" w:fill="E8E8E8" w:themeFill="background2"/>
            <w:vAlign w:val="center"/>
          </w:tcPr>
          <w:p w14:paraId="061A17C1" w14:textId="77777777" w:rsidR="001C7080" w:rsidRPr="00F02B26" w:rsidRDefault="001C7080" w:rsidP="00705CA2">
            <w:pPr>
              <w:spacing w:before="120" w:after="120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307" w:type="dxa"/>
            <w:shd w:val="clear" w:color="auto" w:fill="E8E8E8" w:themeFill="background2"/>
            <w:vAlign w:val="center"/>
          </w:tcPr>
          <w:p w14:paraId="320DF7D1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Data collection (year)</w:t>
            </w:r>
          </w:p>
        </w:tc>
        <w:tc>
          <w:tcPr>
            <w:tcW w:w="2241" w:type="dxa"/>
            <w:shd w:val="clear" w:color="auto" w:fill="E8E8E8" w:themeFill="background2"/>
            <w:vAlign w:val="center"/>
          </w:tcPr>
          <w:p w14:paraId="5CE8E950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derlying</w:t>
            </w:r>
            <w:r w:rsidRPr="00F02B26">
              <w:rPr>
                <w:b/>
                <w:bCs/>
                <w:sz w:val="20"/>
                <w:szCs w:val="20"/>
                <w:lang w:val="en-GB"/>
              </w:rPr>
              <w:t xml:space="preserve"> population</w:t>
            </w:r>
          </w:p>
        </w:tc>
        <w:tc>
          <w:tcPr>
            <w:tcW w:w="1973" w:type="dxa"/>
            <w:shd w:val="clear" w:color="auto" w:fill="E8E8E8" w:themeFill="background2"/>
            <w:vAlign w:val="center"/>
          </w:tcPr>
          <w:p w14:paraId="6E4B7A7A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Sampling method</w:t>
            </w:r>
          </w:p>
        </w:tc>
        <w:tc>
          <w:tcPr>
            <w:tcW w:w="1141" w:type="dxa"/>
            <w:shd w:val="clear" w:color="auto" w:fill="E8E8E8" w:themeFill="background2"/>
            <w:vAlign w:val="center"/>
          </w:tcPr>
          <w:p w14:paraId="60A6810C" w14:textId="77777777" w:rsidR="001C7080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Sample size</w:t>
            </w:r>
          </w:p>
          <w:p w14:paraId="6EB18465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1749" w:type="dxa"/>
            <w:shd w:val="clear" w:color="auto" w:fill="E8E8E8" w:themeFill="background2"/>
            <w:vAlign w:val="center"/>
          </w:tcPr>
          <w:p w14:paraId="2B310B22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Participating proportion</w:t>
            </w:r>
          </w:p>
        </w:tc>
        <w:tc>
          <w:tcPr>
            <w:tcW w:w="1658" w:type="dxa"/>
            <w:shd w:val="clear" w:color="auto" w:fill="E8E8E8" w:themeFill="background2"/>
            <w:vAlign w:val="center"/>
          </w:tcPr>
          <w:p w14:paraId="1384D552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Engagement</w:t>
            </w:r>
          </w:p>
        </w:tc>
        <w:tc>
          <w:tcPr>
            <w:tcW w:w="1944" w:type="dxa"/>
            <w:shd w:val="clear" w:color="auto" w:fill="E8E8E8" w:themeFill="background2"/>
            <w:vAlign w:val="center"/>
          </w:tcPr>
          <w:p w14:paraId="69F86694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Interviewers</w:t>
            </w:r>
          </w:p>
        </w:tc>
        <w:tc>
          <w:tcPr>
            <w:tcW w:w="1489" w:type="dxa"/>
            <w:shd w:val="clear" w:color="auto" w:fill="E8E8E8" w:themeFill="background2"/>
            <w:vAlign w:val="center"/>
          </w:tcPr>
          <w:p w14:paraId="79843A04" w14:textId="77777777" w:rsidR="001C7080" w:rsidRPr="00F02B26" w:rsidRDefault="001C7080" w:rsidP="00705CA2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Included in this meta-analysis</w:t>
            </w:r>
          </w:p>
        </w:tc>
      </w:tr>
      <w:tr w:rsidR="001C7080" w:rsidRPr="0064452D" w14:paraId="303AA3F2" w14:textId="77777777" w:rsidTr="00705CA2">
        <w:tc>
          <w:tcPr>
            <w:tcW w:w="1666" w:type="dxa"/>
          </w:tcPr>
          <w:p w14:paraId="41CEF970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Austria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3C44022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18142C9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Clinic-based, patients consulting GPs or neurologists for any reason</w:t>
            </w:r>
          </w:p>
        </w:tc>
        <w:tc>
          <w:tcPr>
            <w:tcW w:w="1973" w:type="dxa"/>
          </w:tcPr>
          <w:p w14:paraId="58FECE0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1" w:type="dxa"/>
          </w:tcPr>
          <w:p w14:paraId="4232DF7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1749" w:type="dxa"/>
          </w:tcPr>
          <w:p w14:paraId="34B310C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Indeterminable</w:t>
            </w:r>
          </w:p>
        </w:tc>
        <w:tc>
          <w:tcPr>
            <w:tcW w:w="1658" w:type="dxa"/>
          </w:tcPr>
          <w:p w14:paraId="549664A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28A0186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89" w:type="dxa"/>
          </w:tcPr>
          <w:p w14:paraId="20D5416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5C50195C" w14:textId="77777777" w:rsidTr="00705CA2">
        <w:tc>
          <w:tcPr>
            <w:tcW w:w="1666" w:type="dxa"/>
          </w:tcPr>
          <w:p w14:paraId="54B0561A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Benin </w:t>
            </w:r>
          </w:p>
        </w:tc>
        <w:tc>
          <w:tcPr>
            <w:tcW w:w="1307" w:type="dxa"/>
          </w:tcPr>
          <w:p w14:paraId="0BE3FF7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241" w:type="dxa"/>
          </w:tcPr>
          <w:p w14:paraId="44CC077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62464F0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3E524BE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400</w:t>
            </w:r>
          </w:p>
        </w:tc>
        <w:tc>
          <w:tcPr>
            <w:tcW w:w="1749" w:type="dxa"/>
          </w:tcPr>
          <w:p w14:paraId="7636DBF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4.1%</w:t>
            </w:r>
          </w:p>
        </w:tc>
        <w:tc>
          <w:tcPr>
            <w:tcW w:w="1658" w:type="dxa"/>
          </w:tcPr>
          <w:p w14:paraId="31A2A1E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4728D8E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interviewers with medical/research background</w:t>
            </w:r>
          </w:p>
        </w:tc>
        <w:tc>
          <w:tcPr>
            <w:tcW w:w="1489" w:type="dxa"/>
          </w:tcPr>
          <w:p w14:paraId="0516F20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17]</w:t>
            </w:r>
          </w:p>
        </w:tc>
      </w:tr>
      <w:tr w:rsidR="001C7080" w:rsidRPr="0064452D" w14:paraId="69B96D03" w14:textId="77777777" w:rsidTr="00705CA2">
        <w:tc>
          <w:tcPr>
            <w:tcW w:w="1666" w:type="dxa"/>
          </w:tcPr>
          <w:p w14:paraId="07E9D350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1307" w:type="dxa"/>
          </w:tcPr>
          <w:p w14:paraId="305C655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241" w:type="dxa"/>
          </w:tcPr>
          <w:p w14:paraId="63A8030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3F88461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69F6669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3,100</w:t>
            </w:r>
          </w:p>
        </w:tc>
        <w:tc>
          <w:tcPr>
            <w:tcW w:w="1749" w:type="dxa"/>
          </w:tcPr>
          <w:p w14:paraId="2CCB184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3.3%</w:t>
            </w:r>
          </w:p>
        </w:tc>
        <w:tc>
          <w:tcPr>
            <w:tcW w:w="1658" w:type="dxa"/>
          </w:tcPr>
          <w:p w14:paraId="066E6E8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5593D12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interviewers with medical/research background</w:t>
            </w:r>
          </w:p>
        </w:tc>
        <w:tc>
          <w:tcPr>
            <w:tcW w:w="1489" w:type="dxa"/>
          </w:tcPr>
          <w:p w14:paraId="22CB3B9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18]</w:t>
            </w:r>
          </w:p>
        </w:tc>
      </w:tr>
      <w:tr w:rsidR="001C7080" w:rsidRPr="0064452D" w14:paraId="64A5909F" w14:textId="77777777" w:rsidTr="00705CA2">
        <w:tc>
          <w:tcPr>
            <w:tcW w:w="1666" w:type="dxa"/>
          </w:tcPr>
          <w:p w14:paraId="0997FA8A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1307" w:type="dxa"/>
          </w:tcPr>
          <w:p w14:paraId="2673299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2241" w:type="dxa"/>
          </w:tcPr>
          <w:p w14:paraId="2B0E8AA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67EAD10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3661227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,041</w:t>
            </w:r>
          </w:p>
        </w:tc>
        <w:tc>
          <w:tcPr>
            <w:tcW w:w="1749" w:type="dxa"/>
          </w:tcPr>
          <w:p w14:paraId="4774799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4.1%</w:t>
            </w:r>
          </w:p>
        </w:tc>
        <w:tc>
          <w:tcPr>
            <w:tcW w:w="1658" w:type="dxa"/>
          </w:tcPr>
          <w:p w14:paraId="5A6A46F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3A313DC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N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eurologists</w:t>
            </w:r>
          </w:p>
        </w:tc>
        <w:tc>
          <w:tcPr>
            <w:tcW w:w="1489" w:type="dxa"/>
          </w:tcPr>
          <w:p w14:paraId="0E1C098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19]</w:t>
            </w:r>
          </w:p>
        </w:tc>
      </w:tr>
      <w:tr w:rsidR="001C7080" w:rsidRPr="0064452D" w14:paraId="2B9FD009" w14:textId="77777777" w:rsidTr="00705CA2">
        <w:tc>
          <w:tcPr>
            <w:tcW w:w="1666" w:type="dxa"/>
          </w:tcPr>
          <w:p w14:paraId="3EAA2025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Ethiopia </w:t>
            </w:r>
          </w:p>
        </w:tc>
        <w:tc>
          <w:tcPr>
            <w:tcW w:w="1307" w:type="dxa"/>
          </w:tcPr>
          <w:p w14:paraId="1F9FF30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241" w:type="dxa"/>
          </w:tcPr>
          <w:p w14:paraId="563A0C6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0BF9ED1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0E09248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385</w:t>
            </w:r>
          </w:p>
        </w:tc>
        <w:tc>
          <w:tcPr>
            <w:tcW w:w="1749" w:type="dxa"/>
          </w:tcPr>
          <w:p w14:paraId="0FCB507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.8%</w:t>
            </w:r>
          </w:p>
        </w:tc>
        <w:tc>
          <w:tcPr>
            <w:tcW w:w="1658" w:type="dxa"/>
          </w:tcPr>
          <w:p w14:paraId="05D9F37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155EE69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urses</w:t>
            </w:r>
          </w:p>
        </w:tc>
        <w:tc>
          <w:tcPr>
            <w:tcW w:w="1489" w:type="dxa"/>
          </w:tcPr>
          <w:p w14:paraId="74C1031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0]</w:t>
            </w:r>
          </w:p>
        </w:tc>
      </w:tr>
      <w:tr w:rsidR="001C7080" w:rsidRPr="0064452D" w14:paraId="044624EA" w14:textId="77777777" w:rsidTr="00705CA2">
        <w:tc>
          <w:tcPr>
            <w:tcW w:w="1666" w:type="dxa"/>
          </w:tcPr>
          <w:p w14:paraId="2CFCC4E9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France </w:t>
            </w:r>
          </w:p>
        </w:tc>
        <w:tc>
          <w:tcPr>
            <w:tcW w:w="1307" w:type="dxa"/>
          </w:tcPr>
          <w:p w14:paraId="781AD7B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38D3573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Clinic-based, patients consulting GPs for any reason</w:t>
            </w:r>
          </w:p>
        </w:tc>
        <w:tc>
          <w:tcPr>
            <w:tcW w:w="1973" w:type="dxa"/>
          </w:tcPr>
          <w:p w14:paraId="1EC6701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1" w:type="dxa"/>
          </w:tcPr>
          <w:p w14:paraId="3DC6ED4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1749" w:type="dxa"/>
          </w:tcPr>
          <w:p w14:paraId="1389D59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36.5%</w:t>
            </w:r>
          </w:p>
        </w:tc>
        <w:tc>
          <w:tcPr>
            <w:tcW w:w="1658" w:type="dxa"/>
          </w:tcPr>
          <w:p w14:paraId="29D329E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24FAE03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89" w:type="dxa"/>
          </w:tcPr>
          <w:p w14:paraId="4778E71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32F9D1C1" w14:textId="77777777" w:rsidTr="00705CA2">
        <w:tc>
          <w:tcPr>
            <w:tcW w:w="1666" w:type="dxa"/>
          </w:tcPr>
          <w:p w14:paraId="1202EA65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1307" w:type="dxa"/>
          </w:tcPr>
          <w:p w14:paraId="14E6DFD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7824EE1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1973" w:type="dxa"/>
          </w:tcPr>
          <w:p w14:paraId="3BCF367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176A013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749" w:type="dxa"/>
          </w:tcPr>
          <w:p w14:paraId="58BCC64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0.6%</w:t>
            </w:r>
          </w:p>
        </w:tc>
        <w:tc>
          <w:tcPr>
            <w:tcW w:w="1658" w:type="dxa"/>
          </w:tcPr>
          <w:p w14:paraId="5D10BB2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65E8F46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regular post</w:t>
            </w:r>
          </w:p>
        </w:tc>
        <w:tc>
          <w:tcPr>
            <w:tcW w:w="1489" w:type="dxa"/>
          </w:tcPr>
          <w:p w14:paraId="34F4EB7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1B681BA6" w14:textId="77777777" w:rsidTr="00705CA2">
        <w:tc>
          <w:tcPr>
            <w:tcW w:w="1666" w:type="dxa"/>
          </w:tcPr>
          <w:p w14:paraId="34F0A252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India, Delhi region </w:t>
            </w:r>
          </w:p>
        </w:tc>
        <w:tc>
          <w:tcPr>
            <w:tcW w:w="1307" w:type="dxa"/>
          </w:tcPr>
          <w:p w14:paraId="0E8FE90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8-2019</w:t>
            </w:r>
          </w:p>
        </w:tc>
        <w:tc>
          <w:tcPr>
            <w:tcW w:w="2241" w:type="dxa"/>
          </w:tcPr>
          <w:p w14:paraId="41EB5EB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1973" w:type="dxa"/>
          </w:tcPr>
          <w:p w14:paraId="7D9DCD5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29DBCFF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,066</w:t>
            </w:r>
          </w:p>
        </w:tc>
        <w:tc>
          <w:tcPr>
            <w:tcW w:w="1749" w:type="dxa"/>
          </w:tcPr>
          <w:p w14:paraId="70C6CBB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67.9%</w:t>
            </w:r>
          </w:p>
        </w:tc>
        <w:tc>
          <w:tcPr>
            <w:tcW w:w="1658" w:type="dxa"/>
          </w:tcPr>
          <w:p w14:paraId="1582FFA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5D969C6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research officers</w:t>
            </w:r>
          </w:p>
        </w:tc>
        <w:tc>
          <w:tcPr>
            <w:tcW w:w="1489" w:type="dxa"/>
          </w:tcPr>
          <w:p w14:paraId="75FA38F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2]</w:t>
            </w:r>
          </w:p>
        </w:tc>
      </w:tr>
      <w:tr w:rsidR="001C7080" w:rsidRPr="0064452D" w14:paraId="5A6619CF" w14:textId="77777777" w:rsidTr="00705CA2">
        <w:tc>
          <w:tcPr>
            <w:tcW w:w="1666" w:type="dxa"/>
          </w:tcPr>
          <w:p w14:paraId="03F96089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India, Karnataka state </w:t>
            </w:r>
          </w:p>
        </w:tc>
        <w:tc>
          <w:tcPr>
            <w:tcW w:w="1307" w:type="dxa"/>
          </w:tcPr>
          <w:p w14:paraId="10F9283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41885B2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1973" w:type="dxa"/>
          </w:tcPr>
          <w:p w14:paraId="271F036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6BD32EE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329</w:t>
            </w:r>
          </w:p>
        </w:tc>
        <w:tc>
          <w:tcPr>
            <w:tcW w:w="1749" w:type="dxa"/>
          </w:tcPr>
          <w:p w14:paraId="1FBB70F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2.6%</w:t>
            </w:r>
          </w:p>
        </w:tc>
        <w:tc>
          <w:tcPr>
            <w:tcW w:w="1658" w:type="dxa"/>
          </w:tcPr>
          <w:p w14:paraId="74E9A92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430ABC1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research officers</w:t>
            </w:r>
          </w:p>
        </w:tc>
        <w:tc>
          <w:tcPr>
            <w:tcW w:w="1489" w:type="dxa"/>
          </w:tcPr>
          <w:p w14:paraId="0DDFB66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1]</w:t>
            </w:r>
          </w:p>
        </w:tc>
      </w:tr>
      <w:tr w:rsidR="001C7080" w:rsidRPr="0064452D" w14:paraId="680A0CD1" w14:textId="77777777" w:rsidTr="00705CA2">
        <w:tc>
          <w:tcPr>
            <w:tcW w:w="1666" w:type="dxa"/>
          </w:tcPr>
          <w:p w14:paraId="19F90C78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Ireland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02600B2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3998631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Members of patient organization</w:t>
            </w:r>
          </w:p>
        </w:tc>
        <w:tc>
          <w:tcPr>
            <w:tcW w:w="1973" w:type="dxa"/>
          </w:tcPr>
          <w:p w14:paraId="261DF1E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otal defined population</w:t>
            </w:r>
          </w:p>
        </w:tc>
        <w:tc>
          <w:tcPr>
            <w:tcW w:w="1141" w:type="dxa"/>
          </w:tcPr>
          <w:p w14:paraId="65D5EA2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749" w:type="dxa"/>
          </w:tcPr>
          <w:p w14:paraId="5A84E60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Indeterminable</w:t>
            </w:r>
          </w:p>
        </w:tc>
        <w:tc>
          <w:tcPr>
            <w:tcW w:w="1658" w:type="dxa"/>
          </w:tcPr>
          <w:p w14:paraId="377AAC0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7825AB6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89" w:type="dxa"/>
          </w:tcPr>
          <w:p w14:paraId="582D971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4C63C263" w14:textId="77777777" w:rsidTr="00705CA2">
        <w:tc>
          <w:tcPr>
            <w:tcW w:w="1666" w:type="dxa"/>
          </w:tcPr>
          <w:p w14:paraId="649AA85B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Italy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1C39A39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6A46C83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1973" w:type="dxa"/>
          </w:tcPr>
          <w:p w14:paraId="387B4AA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sex, habitation), random sample</w:t>
            </w:r>
          </w:p>
        </w:tc>
        <w:tc>
          <w:tcPr>
            <w:tcW w:w="1141" w:type="dxa"/>
          </w:tcPr>
          <w:p w14:paraId="6CEAF73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749" w:type="dxa"/>
          </w:tcPr>
          <w:p w14:paraId="0D1B45C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3.9%</w:t>
            </w:r>
          </w:p>
        </w:tc>
        <w:tc>
          <w:tcPr>
            <w:tcW w:w="1658" w:type="dxa"/>
          </w:tcPr>
          <w:p w14:paraId="6A500DA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1C2881E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regular post</w:t>
            </w:r>
          </w:p>
        </w:tc>
        <w:tc>
          <w:tcPr>
            <w:tcW w:w="1489" w:type="dxa"/>
          </w:tcPr>
          <w:p w14:paraId="590C6AA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071C8A5D" w14:textId="77777777" w:rsidTr="00705CA2">
        <w:tc>
          <w:tcPr>
            <w:tcW w:w="1666" w:type="dxa"/>
          </w:tcPr>
          <w:p w14:paraId="2A251B45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Lithuania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6C93EE9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2241" w:type="dxa"/>
          </w:tcPr>
          <w:p w14:paraId="023536D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1973" w:type="dxa"/>
          </w:tcPr>
          <w:p w14:paraId="4E85355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habitation), random sample</w:t>
            </w:r>
          </w:p>
        </w:tc>
        <w:tc>
          <w:tcPr>
            <w:tcW w:w="1141" w:type="dxa"/>
          </w:tcPr>
          <w:p w14:paraId="675CFC2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72</w:t>
            </w:r>
          </w:p>
        </w:tc>
        <w:tc>
          <w:tcPr>
            <w:tcW w:w="1749" w:type="dxa"/>
          </w:tcPr>
          <w:p w14:paraId="7542BDC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0.4%</w:t>
            </w:r>
          </w:p>
        </w:tc>
        <w:tc>
          <w:tcPr>
            <w:tcW w:w="1658" w:type="dxa"/>
          </w:tcPr>
          <w:p w14:paraId="1C76A7E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0F13F61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medical students</w:t>
            </w:r>
          </w:p>
        </w:tc>
        <w:tc>
          <w:tcPr>
            <w:tcW w:w="1489" w:type="dxa"/>
          </w:tcPr>
          <w:p w14:paraId="0BD50B3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3]</w:t>
            </w:r>
          </w:p>
        </w:tc>
      </w:tr>
      <w:tr w:rsidR="001C7080" w:rsidRPr="0064452D" w14:paraId="1D40EF95" w14:textId="77777777" w:rsidTr="00705CA2">
        <w:tc>
          <w:tcPr>
            <w:tcW w:w="1666" w:type="dxa"/>
          </w:tcPr>
          <w:p w14:paraId="6CF4C08A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Luxembourg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048B552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2241" w:type="dxa"/>
          </w:tcPr>
          <w:p w14:paraId="704ED67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1B85910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gender, habitation), random sample</w:t>
            </w:r>
          </w:p>
        </w:tc>
        <w:tc>
          <w:tcPr>
            <w:tcW w:w="1141" w:type="dxa"/>
          </w:tcPr>
          <w:p w14:paraId="6E18B93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,825</w:t>
            </w:r>
          </w:p>
        </w:tc>
        <w:tc>
          <w:tcPr>
            <w:tcW w:w="1749" w:type="dxa"/>
          </w:tcPr>
          <w:p w14:paraId="458560D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8.2%</w:t>
            </w:r>
          </w:p>
        </w:tc>
        <w:tc>
          <w:tcPr>
            <w:tcW w:w="1658" w:type="dxa"/>
          </w:tcPr>
          <w:p w14:paraId="28E21D5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058D1DC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regular post</w:t>
            </w:r>
          </w:p>
        </w:tc>
        <w:tc>
          <w:tcPr>
            <w:tcW w:w="1489" w:type="dxa"/>
          </w:tcPr>
          <w:p w14:paraId="11BD10F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09D58E62" w14:textId="77777777" w:rsidTr="00705CA2">
        <w:tc>
          <w:tcPr>
            <w:tcW w:w="1666" w:type="dxa"/>
          </w:tcPr>
          <w:p w14:paraId="5F33F9C6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Mali</w:t>
            </w:r>
            <w:r>
              <w:rPr>
                <w:rFonts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07" w:type="dxa"/>
          </w:tcPr>
          <w:p w14:paraId="6802082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241" w:type="dxa"/>
          </w:tcPr>
          <w:p w14:paraId="3100B21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02BCECF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24DC1DB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105</w:t>
            </w:r>
          </w:p>
        </w:tc>
        <w:tc>
          <w:tcPr>
            <w:tcW w:w="1749" w:type="dxa"/>
          </w:tcPr>
          <w:p w14:paraId="2B6DE39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1658" w:type="dxa"/>
          </w:tcPr>
          <w:p w14:paraId="31C0A8A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4712696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interviewers</w:t>
            </w:r>
          </w:p>
        </w:tc>
        <w:tc>
          <w:tcPr>
            <w:tcW w:w="1489" w:type="dxa"/>
          </w:tcPr>
          <w:p w14:paraId="2863703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39D40A85" w14:textId="77777777" w:rsidTr="00705CA2">
        <w:tc>
          <w:tcPr>
            <w:tcW w:w="1666" w:type="dxa"/>
          </w:tcPr>
          <w:p w14:paraId="60C3FE3F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Mongolia </w:t>
            </w:r>
          </w:p>
        </w:tc>
        <w:tc>
          <w:tcPr>
            <w:tcW w:w="1307" w:type="dxa"/>
          </w:tcPr>
          <w:p w14:paraId="59FD9D0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241" w:type="dxa"/>
          </w:tcPr>
          <w:p w14:paraId="717D6C0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73A656F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4F63C09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041</w:t>
            </w:r>
          </w:p>
        </w:tc>
        <w:tc>
          <w:tcPr>
            <w:tcW w:w="1749" w:type="dxa"/>
          </w:tcPr>
          <w:p w14:paraId="40DF250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8.3%</w:t>
            </w:r>
          </w:p>
        </w:tc>
        <w:tc>
          <w:tcPr>
            <w:tcW w:w="1658" w:type="dxa"/>
          </w:tcPr>
          <w:p w14:paraId="4B9BAF9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2EAD1DD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eurologists</w:t>
            </w:r>
          </w:p>
        </w:tc>
        <w:tc>
          <w:tcPr>
            <w:tcW w:w="1489" w:type="dxa"/>
          </w:tcPr>
          <w:p w14:paraId="425E61A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4]</w:t>
            </w:r>
          </w:p>
        </w:tc>
      </w:tr>
      <w:tr w:rsidR="001C7080" w:rsidRPr="0064452D" w14:paraId="5920CE9E" w14:textId="77777777" w:rsidTr="00705CA2">
        <w:tc>
          <w:tcPr>
            <w:tcW w:w="1666" w:type="dxa"/>
          </w:tcPr>
          <w:p w14:paraId="16A47087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Morocco (population sample) </w:t>
            </w:r>
          </w:p>
        </w:tc>
        <w:tc>
          <w:tcPr>
            <w:tcW w:w="1307" w:type="dxa"/>
          </w:tcPr>
          <w:p w14:paraId="3D7DA73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241" w:type="dxa"/>
          </w:tcPr>
          <w:p w14:paraId="188496F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31A12F9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0FAC93B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575</w:t>
            </w:r>
          </w:p>
        </w:tc>
        <w:tc>
          <w:tcPr>
            <w:tcW w:w="1749" w:type="dxa"/>
          </w:tcPr>
          <w:p w14:paraId="6AABD31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0.0%</w:t>
            </w:r>
          </w:p>
        </w:tc>
        <w:tc>
          <w:tcPr>
            <w:tcW w:w="1658" w:type="dxa"/>
          </w:tcPr>
          <w:p w14:paraId="5CCDB34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5A63A52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medical students</w:t>
            </w:r>
          </w:p>
        </w:tc>
        <w:tc>
          <w:tcPr>
            <w:tcW w:w="1489" w:type="dxa"/>
          </w:tcPr>
          <w:p w14:paraId="3BC3946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5]</w:t>
            </w:r>
          </w:p>
        </w:tc>
      </w:tr>
      <w:tr w:rsidR="001C7080" w:rsidRPr="0064452D" w14:paraId="579507F9" w14:textId="77777777" w:rsidTr="00705CA2">
        <w:tc>
          <w:tcPr>
            <w:tcW w:w="1666" w:type="dxa"/>
          </w:tcPr>
          <w:p w14:paraId="5AA35AC3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Morocco (</w:t>
            </w:r>
            <w:proofErr w:type="spellStart"/>
            <w:r w:rsidRPr="00F02B26">
              <w:rPr>
                <w:rFonts w:cs="Calibri"/>
                <w:color w:val="000000"/>
                <w:sz w:val="20"/>
                <w:szCs w:val="20"/>
              </w:rPr>
              <w:t>F</w:t>
            </w:r>
            <w:r>
              <w:rPr>
                <w:rFonts w:cs="Calibri"/>
                <w:color w:val="000000"/>
                <w:sz w:val="20"/>
                <w:szCs w:val="20"/>
              </w:rPr>
              <w:t>è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>s</w:t>
            </w:r>
            <w:proofErr w:type="spellEnd"/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sample) </w:t>
            </w:r>
          </w:p>
        </w:tc>
        <w:tc>
          <w:tcPr>
            <w:tcW w:w="1307" w:type="dxa"/>
          </w:tcPr>
          <w:p w14:paraId="47DDE31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241" w:type="dxa"/>
          </w:tcPr>
          <w:p w14:paraId="265E246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Selected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 xml:space="preserve"> population from part of the country</w:t>
            </w:r>
          </w:p>
        </w:tc>
        <w:tc>
          <w:tcPr>
            <w:tcW w:w="1973" w:type="dxa"/>
          </w:tcPr>
          <w:p w14:paraId="04A65F1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Convenience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 xml:space="preserve"> sample not 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>corrected for demographics</w:t>
            </w:r>
          </w:p>
        </w:tc>
        <w:tc>
          <w:tcPr>
            <w:tcW w:w="1141" w:type="dxa"/>
          </w:tcPr>
          <w:p w14:paraId="7D9B355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>899</w:t>
            </w:r>
          </w:p>
        </w:tc>
        <w:tc>
          <w:tcPr>
            <w:tcW w:w="1749" w:type="dxa"/>
          </w:tcPr>
          <w:p w14:paraId="4659729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Indeterminable</w:t>
            </w:r>
          </w:p>
        </w:tc>
        <w:tc>
          <w:tcPr>
            <w:tcW w:w="1658" w:type="dxa"/>
          </w:tcPr>
          <w:p w14:paraId="708CEE2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699A3BD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medical students</w:t>
            </w:r>
          </w:p>
        </w:tc>
        <w:tc>
          <w:tcPr>
            <w:tcW w:w="1489" w:type="dxa"/>
          </w:tcPr>
          <w:p w14:paraId="5CF5AA5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73302FC5" w14:textId="77777777" w:rsidTr="00705CA2">
        <w:tc>
          <w:tcPr>
            <w:tcW w:w="1666" w:type="dxa"/>
          </w:tcPr>
          <w:p w14:paraId="0B5FCE07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Nepal </w:t>
            </w:r>
          </w:p>
        </w:tc>
        <w:tc>
          <w:tcPr>
            <w:tcW w:w="1307" w:type="dxa"/>
          </w:tcPr>
          <w:p w14:paraId="756F8B9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241" w:type="dxa"/>
          </w:tcPr>
          <w:p w14:paraId="534B817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12B2891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6641656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100</w:t>
            </w:r>
          </w:p>
        </w:tc>
        <w:tc>
          <w:tcPr>
            <w:tcW w:w="1749" w:type="dxa"/>
          </w:tcPr>
          <w:p w14:paraId="75DB456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.6%</w:t>
            </w:r>
          </w:p>
        </w:tc>
        <w:tc>
          <w:tcPr>
            <w:tcW w:w="1658" w:type="dxa"/>
          </w:tcPr>
          <w:p w14:paraId="78017FD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6C9240A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health workers</w:t>
            </w:r>
          </w:p>
        </w:tc>
        <w:tc>
          <w:tcPr>
            <w:tcW w:w="1489" w:type="dxa"/>
          </w:tcPr>
          <w:p w14:paraId="41C6657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6]</w:t>
            </w:r>
          </w:p>
        </w:tc>
      </w:tr>
      <w:tr w:rsidR="001C7080" w:rsidRPr="0064452D" w14:paraId="01392CA0" w14:textId="77777777" w:rsidTr="00705CA2">
        <w:tc>
          <w:tcPr>
            <w:tcW w:w="1666" w:type="dxa"/>
          </w:tcPr>
          <w:p w14:paraId="1AA57DB9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Netherlands (patient sample)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59D4DE1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56585DC3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Members of patient organization</w:t>
            </w:r>
          </w:p>
        </w:tc>
        <w:tc>
          <w:tcPr>
            <w:tcW w:w="1973" w:type="dxa"/>
          </w:tcPr>
          <w:p w14:paraId="1711DA0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not corrected for demographics</w:t>
            </w:r>
          </w:p>
        </w:tc>
        <w:tc>
          <w:tcPr>
            <w:tcW w:w="1141" w:type="dxa"/>
          </w:tcPr>
          <w:p w14:paraId="22E636B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749" w:type="dxa"/>
          </w:tcPr>
          <w:p w14:paraId="74CE64E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Indeterminable</w:t>
            </w:r>
          </w:p>
        </w:tc>
        <w:tc>
          <w:tcPr>
            <w:tcW w:w="1658" w:type="dxa"/>
          </w:tcPr>
          <w:p w14:paraId="2D01918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303927C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89" w:type="dxa"/>
          </w:tcPr>
          <w:p w14:paraId="1BB81CE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08599B44" w14:textId="77777777" w:rsidTr="00705CA2">
        <w:tc>
          <w:tcPr>
            <w:tcW w:w="1666" w:type="dxa"/>
          </w:tcPr>
          <w:p w14:paraId="0971A8C8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Netherlands (population sample)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6864AC0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241" w:type="dxa"/>
          </w:tcPr>
          <w:p w14:paraId="7928E77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3145A57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gender, habitation, education social status), random sample</w:t>
            </w:r>
          </w:p>
        </w:tc>
        <w:tc>
          <w:tcPr>
            <w:tcW w:w="1141" w:type="dxa"/>
          </w:tcPr>
          <w:p w14:paraId="57EA88A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414</w:t>
            </w:r>
          </w:p>
        </w:tc>
        <w:tc>
          <w:tcPr>
            <w:tcW w:w="1749" w:type="dxa"/>
          </w:tcPr>
          <w:p w14:paraId="5B8912C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Indeterminable</w:t>
            </w:r>
          </w:p>
        </w:tc>
        <w:tc>
          <w:tcPr>
            <w:tcW w:w="1658" w:type="dxa"/>
          </w:tcPr>
          <w:p w14:paraId="34A271A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56EDE15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through internet</w:t>
            </w:r>
          </w:p>
        </w:tc>
        <w:tc>
          <w:tcPr>
            <w:tcW w:w="1489" w:type="dxa"/>
          </w:tcPr>
          <w:p w14:paraId="7EEA94C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586EAED5" w14:textId="77777777" w:rsidTr="00705CA2">
        <w:tc>
          <w:tcPr>
            <w:tcW w:w="1666" w:type="dxa"/>
          </w:tcPr>
          <w:p w14:paraId="70A62996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Pakistan </w:t>
            </w:r>
          </w:p>
        </w:tc>
        <w:tc>
          <w:tcPr>
            <w:tcW w:w="1307" w:type="dxa"/>
          </w:tcPr>
          <w:p w14:paraId="31964DF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241" w:type="dxa"/>
          </w:tcPr>
          <w:p w14:paraId="6E38C02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122FD14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4F7CBDF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,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749" w:type="dxa"/>
          </w:tcPr>
          <w:p w14:paraId="7F900AB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8.5%</w:t>
            </w:r>
          </w:p>
        </w:tc>
        <w:tc>
          <w:tcPr>
            <w:tcW w:w="1658" w:type="dxa"/>
          </w:tcPr>
          <w:p w14:paraId="53F7D67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65EC425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on-medical interviewers</w:t>
            </w:r>
          </w:p>
        </w:tc>
        <w:tc>
          <w:tcPr>
            <w:tcW w:w="1489" w:type="dxa"/>
          </w:tcPr>
          <w:p w14:paraId="33B8ED2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7]</w:t>
            </w:r>
          </w:p>
        </w:tc>
      </w:tr>
      <w:tr w:rsidR="001C7080" w:rsidRPr="0064452D" w14:paraId="308CBA59" w14:textId="77777777" w:rsidTr="00705CA2">
        <w:tc>
          <w:tcPr>
            <w:tcW w:w="1666" w:type="dxa"/>
          </w:tcPr>
          <w:p w14:paraId="29360E07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Peru </w:t>
            </w:r>
          </w:p>
        </w:tc>
        <w:tc>
          <w:tcPr>
            <w:tcW w:w="1307" w:type="dxa"/>
          </w:tcPr>
          <w:p w14:paraId="19C4E48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241" w:type="dxa"/>
          </w:tcPr>
          <w:p w14:paraId="3180F66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3B79869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402D190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149</w:t>
            </w:r>
          </w:p>
        </w:tc>
        <w:tc>
          <w:tcPr>
            <w:tcW w:w="1749" w:type="dxa"/>
          </w:tcPr>
          <w:p w14:paraId="1D26415E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0.1%</w:t>
            </w:r>
          </w:p>
        </w:tc>
        <w:tc>
          <w:tcPr>
            <w:tcW w:w="1658" w:type="dxa"/>
          </w:tcPr>
          <w:p w14:paraId="5FA6777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10429CB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health workers</w:t>
            </w:r>
          </w:p>
        </w:tc>
        <w:tc>
          <w:tcPr>
            <w:tcW w:w="1489" w:type="dxa"/>
          </w:tcPr>
          <w:p w14:paraId="668251E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8]</w:t>
            </w:r>
          </w:p>
        </w:tc>
      </w:tr>
      <w:tr w:rsidR="001C7080" w:rsidRPr="0064452D" w14:paraId="5C86CB35" w14:textId="77777777" w:rsidTr="00705CA2">
        <w:tc>
          <w:tcPr>
            <w:tcW w:w="1666" w:type="dxa"/>
          </w:tcPr>
          <w:p w14:paraId="21D5C159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Russia </w:t>
            </w:r>
          </w:p>
        </w:tc>
        <w:tc>
          <w:tcPr>
            <w:tcW w:w="1307" w:type="dxa"/>
          </w:tcPr>
          <w:p w14:paraId="2067451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241" w:type="dxa"/>
          </w:tcPr>
          <w:p w14:paraId="34D1F0A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7508F43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defined sample</w:t>
            </w:r>
          </w:p>
        </w:tc>
        <w:tc>
          <w:tcPr>
            <w:tcW w:w="1141" w:type="dxa"/>
          </w:tcPr>
          <w:p w14:paraId="738E478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025</w:t>
            </w:r>
          </w:p>
        </w:tc>
        <w:tc>
          <w:tcPr>
            <w:tcW w:w="1749" w:type="dxa"/>
          </w:tcPr>
          <w:p w14:paraId="345C27C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74.3%</w:t>
            </w:r>
          </w:p>
        </w:tc>
        <w:tc>
          <w:tcPr>
            <w:tcW w:w="1658" w:type="dxa"/>
          </w:tcPr>
          <w:p w14:paraId="4E6E7CE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7FBB20B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on-medical interviewers</w:t>
            </w:r>
          </w:p>
        </w:tc>
        <w:tc>
          <w:tcPr>
            <w:tcW w:w="1489" w:type="dxa"/>
          </w:tcPr>
          <w:p w14:paraId="48E38C3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29]</w:t>
            </w:r>
          </w:p>
        </w:tc>
      </w:tr>
      <w:tr w:rsidR="001C7080" w:rsidRPr="0064452D" w14:paraId="46031FAA" w14:textId="77777777" w:rsidTr="00705CA2">
        <w:tc>
          <w:tcPr>
            <w:tcW w:w="1666" w:type="dxa"/>
          </w:tcPr>
          <w:p w14:paraId="3A2E970E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Saudi Arabia </w:t>
            </w:r>
          </w:p>
        </w:tc>
        <w:tc>
          <w:tcPr>
            <w:tcW w:w="1307" w:type="dxa"/>
          </w:tcPr>
          <w:p w14:paraId="2865D60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241" w:type="dxa"/>
          </w:tcPr>
          <w:p w14:paraId="65D040C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0152E12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defined sample</w:t>
            </w:r>
          </w:p>
        </w:tc>
        <w:tc>
          <w:tcPr>
            <w:tcW w:w="1141" w:type="dxa"/>
          </w:tcPr>
          <w:p w14:paraId="63943F2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316</w:t>
            </w:r>
          </w:p>
        </w:tc>
        <w:tc>
          <w:tcPr>
            <w:tcW w:w="1749" w:type="dxa"/>
          </w:tcPr>
          <w:p w14:paraId="4946A40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86.5%</w:t>
            </w:r>
          </w:p>
        </w:tc>
        <w:tc>
          <w:tcPr>
            <w:tcW w:w="1658" w:type="dxa"/>
          </w:tcPr>
          <w:p w14:paraId="360FEAC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elephone interviews</w:t>
            </w:r>
          </w:p>
        </w:tc>
        <w:tc>
          <w:tcPr>
            <w:tcW w:w="1944" w:type="dxa"/>
          </w:tcPr>
          <w:p w14:paraId="1BAE914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research coordinators with health background</w:t>
            </w:r>
          </w:p>
        </w:tc>
        <w:tc>
          <w:tcPr>
            <w:tcW w:w="1489" w:type="dxa"/>
          </w:tcPr>
          <w:p w14:paraId="130871D1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30]</w:t>
            </w:r>
          </w:p>
        </w:tc>
      </w:tr>
      <w:tr w:rsidR="001C7080" w:rsidRPr="0064452D" w14:paraId="4FC43C93" w14:textId="77777777" w:rsidTr="00705CA2">
        <w:tc>
          <w:tcPr>
            <w:tcW w:w="1666" w:type="dxa"/>
          </w:tcPr>
          <w:p w14:paraId="00E29434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Spain (patient sample)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0F5C416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61458380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Members of patient organization</w:t>
            </w:r>
          </w:p>
        </w:tc>
        <w:tc>
          <w:tcPr>
            <w:tcW w:w="1973" w:type="dxa"/>
          </w:tcPr>
          <w:p w14:paraId="42D2B99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1" w:type="dxa"/>
          </w:tcPr>
          <w:p w14:paraId="292720E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749" w:type="dxa"/>
          </w:tcPr>
          <w:p w14:paraId="5D266DE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8.8%</w:t>
            </w:r>
          </w:p>
        </w:tc>
        <w:tc>
          <w:tcPr>
            <w:tcW w:w="1658" w:type="dxa"/>
          </w:tcPr>
          <w:p w14:paraId="2653EA6D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7C551C7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89" w:type="dxa"/>
          </w:tcPr>
          <w:p w14:paraId="68318B9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122C6FA0" w14:textId="77777777" w:rsidTr="00705CA2">
        <w:tc>
          <w:tcPr>
            <w:tcW w:w="1666" w:type="dxa"/>
          </w:tcPr>
          <w:p w14:paraId="3654B9C1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lastRenderedPageBreak/>
              <w:t>Spain (workplace sample)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6B66FF9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69686C4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Workplace: postal service employees</w:t>
            </w:r>
          </w:p>
        </w:tc>
        <w:tc>
          <w:tcPr>
            <w:tcW w:w="1973" w:type="dxa"/>
          </w:tcPr>
          <w:p w14:paraId="660F5FA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otal defined population</w:t>
            </w:r>
          </w:p>
        </w:tc>
        <w:tc>
          <w:tcPr>
            <w:tcW w:w="1141" w:type="dxa"/>
          </w:tcPr>
          <w:p w14:paraId="76D62EE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1749" w:type="dxa"/>
          </w:tcPr>
          <w:p w14:paraId="11D384C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8.8%</w:t>
            </w:r>
          </w:p>
        </w:tc>
        <w:tc>
          <w:tcPr>
            <w:tcW w:w="1658" w:type="dxa"/>
          </w:tcPr>
          <w:p w14:paraId="7A99AD2B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7495338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internal post</w:t>
            </w:r>
          </w:p>
        </w:tc>
        <w:tc>
          <w:tcPr>
            <w:tcW w:w="1489" w:type="dxa"/>
          </w:tcPr>
          <w:p w14:paraId="1AE65A8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22A9A045" w14:textId="77777777" w:rsidTr="00705CA2">
        <w:tc>
          <w:tcPr>
            <w:tcW w:w="1666" w:type="dxa"/>
          </w:tcPr>
          <w:p w14:paraId="4DC2FA88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>United Kingdom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</w:tcPr>
          <w:p w14:paraId="4C121018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241" w:type="dxa"/>
          </w:tcPr>
          <w:p w14:paraId="6C0036A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Clinic-based, patients consulting GPs for any reason</w:t>
            </w:r>
          </w:p>
        </w:tc>
        <w:tc>
          <w:tcPr>
            <w:tcW w:w="1973" w:type="dxa"/>
          </w:tcPr>
          <w:p w14:paraId="5F3D2E2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1" w:type="dxa"/>
          </w:tcPr>
          <w:p w14:paraId="49219D9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49" w:type="dxa"/>
          </w:tcPr>
          <w:p w14:paraId="29A8500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7.6%</w:t>
            </w:r>
          </w:p>
        </w:tc>
        <w:tc>
          <w:tcPr>
            <w:tcW w:w="1658" w:type="dxa"/>
          </w:tcPr>
          <w:p w14:paraId="3912D4A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</w:tcPr>
          <w:p w14:paraId="22755979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89" w:type="dxa"/>
          </w:tcPr>
          <w:p w14:paraId="0AF63706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1C7080" w:rsidRPr="0064452D" w14:paraId="126A0997" w14:textId="77777777" w:rsidTr="00705CA2">
        <w:tc>
          <w:tcPr>
            <w:tcW w:w="1666" w:type="dxa"/>
          </w:tcPr>
          <w:p w14:paraId="60764EA8" w14:textId="77777777" w:rsidR="001C7080" w:rsidRPr="00F02B26" w:rsidRDefault="001C7080" w:rsidP="00705CA2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Zambia </w:t>
            </w:r>
          </w:p>
        </w:tc>
        <w:tc>
          <w:tcPr>
            <w:tcW w:w="1307" w:type="dxa"/>
          </w:tcPr>
          <w:p w14:paraId="35B469D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241" w:type="dxa"/>
          </w:tcPr>
          <w:p w14:paraId="654CF24F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1973" w:type="dxa"/>
          </w:tcPr>
          <w:p w14:paraId="53F8AA0C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1" w:type="dxa"/>
          </w:tcPr>
          <w:p w14:paraId="05A0770A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,085</w:t>
            </w:r>
          </w:p>
        </w:tc>
        <w:tc>
          <w:tcPr>
            <w:tcW w:w="1749" w:type="dxa"/>
          </w:tcPr>
          <w:p w14:paraId="78036497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5.7%</w:t>
            </w:r>
          </w:p>
        </w:tc>
        <w:tc>
          <w:tcPr>
            <w:tcW w:w="1658" w:type="dxa"/>
          </w:tcPr>
          <w:p w14:paraId="3536EA45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</w:tcPr>
          <w:p w14:paraId="16C624D2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health workers</w:t>
            </w:r>
          </w:p>
        </w:tc>
        <w:tc>
          <w:tcPr>
            <w:tcW w:w="1489" w:type="dxa"/>
          </w:tcPr>
          <w:p w14:paraId="4A7F5844" w14:textId="77777777" w:rsidR="001C7080" w:rsidRPr="00F02B26" w:rsidRDefault="001C7080" w:rsidP="00705CA2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[31]</w:t>
            </w:r>
          </w:p>
        </w:tc>
      </w:tr>
    </w:tbl>
    <w:p w14:paraId="08FE9404" w14:textId="77777777" w:rsidR="001C7080" w:rsidRPr="00D64E99" w:rsidRDefault="001C7080" w:rsidP="001C7080">
      <w:pPr>
        <w:spacing w:before="120" w:after="360"/>
        <w:rPr>
          <w:sz w:val="20"/>
          <w:szCs w:val="20"/>
          <w:lang w:val="en-GB"/>
        </w:rPr>
      </w:pPr>
      <w:r w:rsidRPr="0064452D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Part of the </w:t>
      </w:r>
      <w:proofErr w:type="spellStart"/>
      <w:r>
        <w:rPr>
          <w:sz w:val="20"/>
          <w:szCs w:val="20"/>
          <w:lang w:val="en-GB"/>
        </w:rPr>
        <w:t>Eurolight</w:t>
      </w:r>
      <w:proofErr w:type="spellEnd"/>
      <w:r>
        <w:rPr>
          <w:sz w:val="20"/>
          <w:szCs w:val="20"/>
          <w:lang w:val="en-GB"/>
        </w:rPr>
        <w:t xml:space="preserve"> study</w:t>
      </w:r>
      <w:r>
        <w:rPr>
          <w:sz w:val="20"/>
          <w:szCs w:val="20"/>
          <w:lang w:val="en-GB"/>
        </w:rPr>
        <w:br/>
        <w:t>**Data on migraine not available</w:t>
      </w:r>
    </w:p>
    <w:p w14:paraId="29810CBC" w14:textId="77777777" w:rsidR="001C7080" w:rsidRDefault="001C7080" w:rsidP="001C7080">
      <w:pPr>
        <w:autoSpaceDE w:val="0"/>
        <w:autoSpaceDN w:val="0"/>
        <w:adjustRightInd w:val="0"/>
        <w:rPr>
          <w:rFonts w:eastAsia="Calibri"/>
          <w:shd w:val="clear" w:color="auto" w:fill="FFFFFF"/>
          <w:lang w:val="en-GB"/>
        </w:rPr>
        <w:sectPr w:rsidR="001C7080" w:rsidSect="001C7080">
          <w:pgSz w:w="16838" w:h="11906" w:orient="landscape"/>
          <w:pgMar w:top="1418" w:right="1701" w:bottom="1418" w:left="1701" w:header="709" w:footer="709" w:gutter="0"/>
          <w:cols w:space="708"/>
          <w:docGrid w:linePitch="360"/>
        </w:sectPr>
      </w:pPr>
    </w:p>
    <w:p w14:paraId="56D25360" w14:textId="77777777" w:rsidR="001C7080" w:rsidRPr="004022B4" w:rsidRDefault="001C7080" w:rsidP="001C7080">
      <w:pPr>
        <w:rPr>
          <w:b/>
          <w:bCs/>
          <w:lang w:val="en-GB"/>
        </w:rPr>
      </w:pPr>
      <w:r w:rsidRPr="004022B4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2</w:t>
      </w:r>
      <w:r w:rsidRPr="004022B4">
        <w:rPr>
          <w:b/>
          <w:bCs/>
          <w:lang w:val="en-GB"/>
        </w:rPr>
        <w:t>. Numbers of participants with missing data for the variables of interest</w:t>
      </w:r>
    </w:p>
    <w:tbl>
      <w:tblPr>
        <w:tblStyle w:val="Tabellrutenett"/>
        <w:tblW w:w="69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2126"/>
      </w:tblGrid>
      <w:tr w:rsidR="001C7080" w:rsidRPr="00705CA2" w14:paraId="6213C656" w14:textId="77777777" w:rsidTr="00705CA2">
        <w:trPr>
          <w:trHeight w:val="52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DD563DD" w14:textId="77777777" w:rsidR="001C7080" w:rsidRPr="004022B4" w:rsidRDefault="001C7080" w:rsidP="00705CA2">
            <w:pPr>
              <w:spacing w:before="120" w:after="120"/>
              <w:rPr>
                <w:b/>
                <w:bCs/>
                <w:lang w:val="en-GB"/>
              </w:rPr>
            </w:pPr>
            <w:r w:rsidRPr="004022B4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E64F4E4" w14:textId="77777777" w:rsidR="001C7080" w:rsidRPr="004022B4" w:rsidRDefault="001C7080" w:rsidP="00705CA2">
            <w:pPr>
              <w:spacing w:before="120" w:after="120"/>
              <w:rPr>
                <w:b/>
                <w:bCs/>
                <w:lang w:val="en-GB"/>
              </w:rPr>
            </w:pPr>
            <w:r w:rsidRPr="004022B4">
              <w:rPr>
                <w:b/>
                <w:bCs/>
                <w:lang w:val="en-GB"/>
              </w:rPr>
              <w:t>N (%)</w:t>
            </w:r>
          </w:p>
        </w:tc>
      </w:tr>
      <w:tr w:rsidR="001C7080" w:rsidRPr="00705CA2" w14:paraId="3F522F3C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ACC695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Monthly headache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4B06D7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36 (0.4)</w:t>
            </w:r>
          </w:p>
        </w:tc>
      </w:tr>
      <w:tr w:rsidR="001C7080" w:rsidRPr="00705CA2" w14:paraId="01B9AE1D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EAF56D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Monthly migraine day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62E44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36 (0.4)</w:t>
            </w:r>
          </w:p>
        </w:tc>
      </w:tr>
      <w:tr w:rsidR="001C7080" w:rsidRPr="00705CA2" w14:paraId="08769B71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5945FB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E97E9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</w:p>
        </w:tc>
      </w:tr>
      <w:tr w:rsidR="001C7080" w:rsidRPr="00705CA2" w14:paraId="3E324E13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35F0B4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Duration of headache yesterd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5FFB23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72 (</w:t>
            </w:r>
            <w:proofErr w:type="gramStart"/>
            <w:r w:rsidRPr="004022B4">
              <w:rPr>
                <w:lang w:val="en-GB"/>
              </w:rPr>
              <w:t>5.6)</w:t>
            </w:r>
            <w:r w:rsidRPr="004022B4">
              <w:rPr>
                <w:vertAlign w:val="superscript"/>
                <w:lang w:val="en-GB"/>
              </w:rPr>
              <w:t>a</w:t>
            </w:r>
            <w:proofErr w:type="gramEnd"/>
          </w:p>
        </w:tc>
      </w:tr>
      <w:tr w:rsidR="001C7080" w:rsidRPr="00705CA2" w14:paraId="1608D304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9F902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Headache 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28DDA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47 (0.5)</w:t>
            </w:r>
          </w:p>
        </w:tc>
      </w:tr>
      <w:tr w:rsidR="001C7080" w:rsidRPr="00705CA2" w14:paraId="2FF91C98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40CCD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Pain characterist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C1833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29 (0.3)</w:t>
            </w:r>
          </w:p>
        </w:tc>
      </w:tr>
      <w:tr w:rsidR="001C7080" w:rsidRPr="00705CA2" w14:paraId="4172F5B0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AB250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Headache int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7584B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35 (0.3)</w:t>
            </w:r>
          </w:p>
        </w:tc>
      </w:tr>
      <w:tr w:rsidR="001C7080" w:rsidRPr="00705CA2" w14:paraId="58BA7ECD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83381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Aggravation with physical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CE282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77 (1.7)</w:t>
            </w:r>
          </w:p>
        </w:tc>
      </w:tr>
      <w:tr w:rsidR="001C7080" w:rsidRPr="00705CA2" w14:paraId="44337983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F55B1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Naus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72B43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24 (0.2)</w:t>
            </w:r>
          </w:p>
        </w:tc>
      </w:tr>
      <w:tr w:rsidR="001C7080" w:rsidRPr="00705CA2" w14:paraId="07205158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97E12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F62619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71 (0.7)</w:t>
            </w:r>
          </w:p>
        </w:tc>
      </w:tr>
      <w:tr w:rsidR="001C7080" w:rsidRPr="00705CA2" w14:paraId="78E163E2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D62A6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Photopho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E77A9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77 (</w:t>
            </w:r>
            <w:proofErr w:type="gramStart"/>
            <w:r w:rsidRPr="004022B4">
              <w:rPr>
                <w:lang w:val="en-GB"/>
              </w:rPr>
              <w:t>1.9)</w:t>
            </w:r>
            <w:r w:rsidRPr="004022B4">
              <w:rPr>
                <w:vertAlign w:val="superscript"/>
                <w:lang w:val="en-GB"/>
              </w:rPr>
              <w:t>b</w:t>
            </w:r>
            <w:proofErr w:type="gramEnd"/>
          </w:p>
        </w:tc>
      </w:tr>
      <w:tr w:rsidR="001C7080" w:rsidRPr="00705CA2" w14:paraId="462CF916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C1DEF7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Phonophob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3B254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00 (1.0)</w:t>
            </w:r>
          </w:p>
        </w:tc>
      </w:tr>
      <w:tr w:rsidR="001C7080" w:rsidRPr="00705CA2" w14:paraId="364BBD5A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5CA027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8C5DE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</w:p>
        </w:tc>
      </w:tr>
      <w:tr w:rsidR="001C7080" w:rsidRPr="00705CA2" w14:paraId="68EE468D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ABE829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WHOQoL-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624CA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28 (</w:t>
            </w:r>
            <w:proofErr w:type="gramStart"/>
            <w:r w:rsidRPr="004022B4">
              <w:rPr>
                <w:lang w:val="en-GB"/>
              </w:rPr>
              <w:t>0.3)</w:t>
            </w:r>
            <w:r w:rsidRPr="004022B4">
              <w:rPr>
                <w:vertAlign w:val="superscript"/>
                <w:lang w:val="en-GB"/>
              </w:rPr>
              <w:t>c</w:t>
            </w:r>
            <w:proofErr w:type="gramEnd"/>
          </w:p>
        </w:tc>
      </w:tr>
      <w:tr w:rsidR="001C7080" w:rsidRPr="00705CA2" w14:paraId="31BC9807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158204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9916C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</w:p>
        </w:tc>
      </w:tr>
      <w:tr w:rsidR="001C7080" w:rsidRPr="00705CA2" w14:paraId="083B00AA" w14:textId="77777777" w:rsidTr="00705CA2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211C6F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Lost work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4CAAA3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53 (</w:t>
            </w:r>
            <w:proofErr w:type="gramStart"/>
            <w:r w:rsidRPr="004022B4">
              <w:rPr>
                <w:lang w:val="en-GB"/>
              </w:rPr>
              <w:t>3.0)</w:t>
            </w:r>
            <w:r w:rsidRPr="004022B4">
              <w:rPr>
                <w:vertAlign w:val="superscript"/>
                <w:lang w:val="en-GB"/>
              </w:rPr>
              <w:t>d</w:t>
            </w:r>
            <w:proofErr w:type="gramEnd"/>
          </w:p>
        </w:tc>
      </w:tr>
      <w:tr w:rsidR="001C7080" w:rsidRPr="00705CA2" w14:paraId="4B8E422A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53E3E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Lost household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1AB1D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,269 (12.4)</w:t>
            </w:r>
          </w:p>
        </w:tc>
      </w:tr>
      <w:tr w:rsidR="001C7080" w:rsidRPr="00705CA2" w14:paraId="74243950" w14:textId="77777777" w:rsidTr="00705CA2"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8D1BCD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Lost social or leisure activit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705971" w14:textId="77777777" w:rsidR="001C7080" w:rsidRPr="004022B4" w:rsidRDefault="001C7080" w:rsidP="00705CA2">
            <w:pPr>
              <w:contextualSpacing/>
              <w:rPr>
                <w:lang w:val="en-GB"/>
              </w:rPr>
            </w:pPr>
            <w:r w:rsidRPr="004022B4">
              <w:rPr>
                <w:lang w:val="en-GB"/>
              </w:rPr>
              <w:t>1,103 (10.8)</w:t>
            </w:r>
          </w:p>
        </w:tc>
      </w:tr>
    </w:tbl>
    <w:p w14:paraId="2CB7962B" w14:textId="77777777" w:rsidR="001C7080" w:rsidRPr="004022B4" w:rsidRDefault="001C7080" w:rsidP="001C7080">
      <w:pPr>
        <w:rPr>
          <w:sz w:val="20"/>
          <w:szCs w:val="20"/>
          <w:lang w:val="en-GB"/>
        </w:rPr>
      </w:pPr>
      <w:r w:rsidRPr="004022B4">
        <w:rPr>
          <w:sz w:val="20"/>
          <w:szCs w:val="20"/>
          <w:lang w:val="en-GB"/>
        </w:rPr>
        <w:t>WHOQoL-8: World Health Organization 8-item Quality of Life assessment;</w:t>
      </w:r>
      <w:r w:rsidRPr="004022B4">
        <w:rPr>
          <w:sz w:val="20"/>
          <w:szCs w:val="20"/>
          <w:vertAlign w:val="superscript"/>
          <w:lang w:val="en-GB"/>
        </w:rPr>
        <w:t xml:space="preserve"> </w:t>
      </w:r>
      <w:proofErr w:type="spellStart"/>
      <w:r w:rsidRPr="004022B4">
        <w:rPr>
          <w:sz w:val="20"/>
          <w:szCs w:val="20"/>
          <w:vertAlign w:val="superscript"/>
          <w:lang w:val="en-GB"/>
        </w:rPr>
        <w:t>a</w:t>
      </w:r>
      <w:r w:rsidRPr="004022B4">
        <w:rPr>
          <w:sz w:val="20"/>
          <w:szCs w:val="20"/>
          <w:lang w:val="en-GB"/>
        </w:rPr>
        <w:t>Among</w:t>
      </w:r>
      <w:proofErr w:type="spellEnd"/>
      <w:r w:rsidRPr="004022B4">
        <w:rPr>
          <w:sz w:val="20"/>
          <w:szCs w:val="20"/>
          <w:lang w:val="en-GB"/>
        </w:rPr>
        <w:t xml:space="preserve"> those reporting headache yesterday; </w:t>
      </w:r>
      <w:proofErr w:type="spellStart"/>
      <w:r w:rsidRPr="004022B4">
        <w:rPr>
          <w:sz w:val="20"/>
          <w:szCs w:val="20"/>
          <w:vertAlign w:val="superscript"/>
          <w:lang w:val="en-GB"/>
        </w:rPr>
        <w:t>b</w:t>
      </w:r>
      <w:r w:rsidRPr="004022B4">
        <w:rPr>
          <w:sz w:val="20"/>
          <w:szCs w:val="20"/>
          <w:lang w:val="en-GB"/>
        </w:rPr>
        <w:t>The</w:t>
      </w:r>
      <w:proofErr w:type="spellEnd"/>
      <w:r w:rsidRPr="004022B4">
        <w:rPr>
          <w:sz w:val="20"/>
          <w:szCs w:val="20"/>
          <w:lang w:val="en-GB"/>
        </w:rPr>
        <w:t xml:space="preserve"> sample from Nepal excluded because photophobia was treated as missing in this study; </w:t>
      </w:r>
      <w:proofErr w:type="spellStart"/>
      <w:r w:rsidRPr="004022B4">
        <w:rPr>
          <w:sz w:val="20"/>
          <w:szCs w:val="20"/>
          <w:vertAlign w:val="superscript"/>
          <w:lang w:val="en-GB"/>
        </w:rPr>
        <w:t>c</w:t>
      </w:r>
      <w:r w:rsidRPr="004022B4">
        <w:rPr>
          <w:sz w:val="20"/>
          <w:szCs w:val="20"/>
          <w:lang w:val="en-GB"/>
        </w:rPr>
        <w:t>The</w:t>
      </w:r>
      <w:proofErr w:type="spellEnd"/>
      <w:r w:rsidRPr="004022B4">
        <w:rPr>
          <w:sz w:val="20"/>
          <w:szCs w:val="20"/>
          <w:lang w:val="en-GB"/>
        </w:rPr>
        <w:t xml:space="preserve"> samples from Morocco, Saudia Arabia and Zambia excluded because WHOQoL-8 was not captured in these studies; </w:t>
      </w:r>
      <w:proofErr w:type="spellStart"/>
      <w:r w:rsidRPr="004022B4">
        <w:rPr>
          <w:sz w:val="20"/>
          <w:szCs w:val="20"/>
          <w:vertAlign w:val="superscript"/>
          <w:lang w:val="en-GB"/>
        </w:rPr>
        <w:t>d</w:t>
      </w:r>
      <w:r w:rsidRPr="004022B4">
        <w:rPr>
          <w:sz w:val="20"/>
          <w:szCs w:val="20"/>
          <w:lang w:val="en-GB"/>
        </w:rPr>
        <w:t>Among</w:t>
      </w:r>
      <w:proofErr w:type="spellEnd"/>
      <w:r w:rsidRPr="004022B4">
        <w:rPr>
          <w:sz w:val="20"/>
          <w:szCs w:val="20"/>
          <w:lang w:val="en-GB"/>
        </w:rPr>
        <w:t xml:space="preserve"> employed individuals</w:t>
      </w:r>
    </w:p>
    <w:p w14:paraId="1A08BCE0" w14:textId="77777777" w:rsidR="00A30CA7" w:rsidRDefault="00A30CA7"/>
    <w:sectPr w:rsidR="00A30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B4662C"/>
    <w:multiLevelType w:val="multilevel"/>
    <w:tmpl w:val="BE52E6D0"/>
    <w:lvl w:ilvl="0">
      <w:start w:val="1"/>
      <w:numFmt w:val="decimal"/>
      <w:pStyle w:val="Overskrift1"/>
      <w:lvlText w:val="%1"/>
      <w:lvlJc w:val="left"/>
      <w:pPr>
        <w:ind w:left="432" w:hanging="432"/>
      </w:pPr>
      <w:rPr>
        <w:rFonts w:hint="default"/>
        <w:lang w:val="en-US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31475879">
    <w:abstractNumId w:val="0"/>
  </w:num>
  <w:num w:numId="2" w16cid:durableId="935476938">
    <w:abstractNumId w:val="0"/>
  </w:num>
  <w:num w:numId="3" w16cid:durableId="744373829">
    <w:abstractNumId w:val="0"/>
  </w:num>
  <w:num w:numId="4" w16cid:durableId="1166673270">
    <w:abstractNumId w:val="0"/>
  </w:num>
  <w:num w:numId="5" w16cid:durableId="931012694">
    <w:abstractNumId w:val="0"/>
  </w:num>
  <w:num w:numId="6" w16cid:durableId="1257860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80"/>
    <w:rsid w:val="00006EC9"/>
    <w:rsid w:val="00021019"/>
    <w:rsid w:val="0002578A"/>
    <w:rsid w:val="000276DA"/>
    <w:rsid w:val="00031D7B"/>
    <w:rsid w:val="00042866"/>
    <w:rsid w:val="00064366"/>
    <w:rsid w:val="0007404C"/>
    <w:rsid w:val="0007605D"/>
    <w:rsid w:val="00077306"/>
    <w:rsid w:val="00077435"/>
    <w:rsid w:val="000860D9"/>
    <w:rsid w:val="000878E3"/>
    <w:rsid w:val="00092215"/>
    <w:rsid w:val="00092687"/>
    <w:rsid w:val="00093C45"/>
    <w:rsid w:val="0009501A"/>
    <w:rsid w:val="0009701E"/>
    <w:rsid w:val="00097164"/>
    <w:rsid w:val="000A3098"/>
    <w:rsid w:val="000B206C"/>
    <w:rsid w:val="000B7342"/>
    <w:rsid w:val="000C1C49"/>
    <w:rsid w:val="000C5B8B"/>
    <w:rsid w:val="000D5FCE"/>
    <w:rsid w:val="000D69B7"/>
    <w:rsid w:val="000D708B"/>
    <w:rsid w:val="000E2A36"/>
    <w:rsid w:val="00101198"/>
    <w:rsid w:val="001040ED"/>
    <w:rsid w:val="001250D6"/>
    <w:rsid w:val="001351C4"/>
    <w:rsid w:val="0013698E"/>
    <w:rsid w:val="00141016"/>
    <w:rsid w:val="00167805"/>
    <w:rsid w:val="00185DC6"/>
    <w:rsid w:val="00191A70"/>
    <w:rsid w:val="00193000"/>
    <w:rsid w:val="001B71AC"/>
    <w:rsid w:val="001C7080"/>
    <w:rsid w:val="001C79C5"/>
    <w:rsid w:val="001D591C"/>
    <w:rsid w:val="001E23AE"/>
    <w:rsid w:val="001E3083"/>
    <w:rsid w:val="001E3641"/>
    <w:rsid w:val="00204C66"/>
    <w:rsid w:val="00217CE2"/>
    <w:rsid w:val="00223E98"/>
    <w:rsid w:val="00237435"/>
    <w:rsid w:val="002468A1"/>
    <w:rsid w:val="002516A9"/>
    <w:rsid w:val="002610CB"/>
    <w:rsid w:val="00263B20"/>
    <w:rsid w:val="002667F6"/>
    <w:rsid w:val="00267D77"/>
    <w:rsid w:val="00272550"/>
    <w:rsid w:val="00283CF9"/>
    <w:rsid w:val="002B1081"/>
    <w:rsid w:val="002B212E"/>
    <w:rsid w:val="002E08B8"/>
    <w:rsid w:val="002E7596"/>
    <w:rsid w:val="002F3B3A"/>
    <w:rsid w:val="002F6E4B"/>
    <w:rsid w:val="003340E2"/>
    <w:rsid w:val="00336FC6"/>
    <w:rsid w:val="00345C2F"/>
    <w:rsid w:val="00346188"/>
    <w:rsid w:val="003505B5"/>
    <w:rsid w:val="0035286F"/>
    <w:rsid w:val="00353C84"/>
    <w:rsid w:val="0036017D"/>
    <w:rsid w:val="003603F1"/>
    <w:rsid w:val="003614CB"/>
    <w:rsid w:val="003B5AFF"/>
    <w:rsid w:val="003C173D"/>
    <w:rsid w:val="003D423D"/>
    <w:rsid w:val="003E1548"/>
    <w:rsid w:val="003F0EAC"/>
    <w:rsid w:val="004034CB"/>
    <w:rsid w:val="0040616E"/>
    <w:rsid w:val="00421713"/>
    <w:rsid w:val="00431A67"/>
    <w:rsid w:val="0043678C"/>
    <w:rsid w:val="0044327E"/>
    <w:rsid w:val="00444CDC"/>
    <w:rsid w:val="0045178F"/>
    <w:rsid w:val="004521E7"/>
    <w:rsid w:val="004615B5"/>
    <w:rsid w:val="00461E0A"/>
    <w:rsid w:val="00462DB7"/>
    <w:rsid w:val="004713F1"/>
    <w:rsid w:val="00483CAC"/>
    <w:rsid w:val="004A0083"/>
    <w:rsid w:val="004A23B7"/>
    <w:rsid w:val="004A68DF"/>
    <w:rsid w:val="004C6E22"/>
    <w:rsid w:val="004F6829"/>
    <w:rsid w:val="005056BA"/>
    <w:rsid w:val="005105CA"/>
    <w:rsid w:val="00516CB4"/>
    <w:rsid w:val="0052340D"/>
    <w:rsid w:val="00534AAD"/>
    <w:rsid w:val="005614EF"/>
    <w:rsid w:val="00571065"/>
    <w:rsid w:val="00581263"/>
    <w:rsid w:val="00587F86"/>
    <w:rsid w:val="0059401F"/>
    <w:rsid w:val="005977C8"/>
    <w:rsid w:val="005A79D6"/>
    <w:rsid w:val="005C39C7"/>
    <w:rsid w:val="005D62A6"/>
    <w:rsid w:val="005E0E60"/>
    <w:rsid w:val="005E749B"/>
    <w:rsid w:val="00605057"/>
    <w:rsid w:val="00611554"/>
    <w:rsid w:val="0061172D"/>
    <w:rsid w:val="00617E7D"/>
    <w:rsid w:val="006260AE"/>
    <w:rsid w:val="00631304"/>
    <w:rsid w:val="0064126F"/>
    <w:rsid w:val="0065099B"/>
    <w:rsid w:val="00654370"/>
    <w:rsid w:val="0066231E"/>
    <w:rsid w:val="00664797"/>
    <w:rsid w:val="006718F4"/>
    <w:rsid w:val="006722D3"/>
    <w:rsid w:val="006863DE"/>
    <w:rsid w:val="00693A19"/>
    <w:rsid w:val="006A5EDA"/>
    <w:rsid w:val="006C5614"/>
    <w:rsid w:val="006D6A47"/>
    <w:rsid w:val="006E0A6C"/>
    <w:rsid w:val="006E7924"/>
    <w:rsid w:val="006F4A8D"/>
    <w:rsid w:val="00700715"/>
    <w:rsid w:val="007043A0"/>
    <w:rsid w:val="00711F33"/>
    <w:rsid w:val="00720FFE"/>
    <w:rsid w:val="007228FA"/>
    <w:rsid w:val="007502DD"/>
    <w:rsid w:val="00753E3C"/>
    <w:rsid w:val="00760405"/>
    <w:rsid w:val="00773279"/>
    <w:rsid w:val="00776912"/>
    <w:rsid w:val="00786226"/>
    <w:rsid w:val="007C021A"/>
    <w:rsid w:val="007C4983"/>
    <w:rsid w:val="007C66F5"/>
    <w:rsid w:val="007E203F"/>
    <w:rsid w:val="007F64CB"/>
    <w:rsid w:val="008040E9"/>
    <w:rsid w:val="00805D43"/>
    <w:rsid w:val="00813D61"/>
    <w:rsid w:val="00817F09"/>
    <w:rsid w:val="008239F6"/>
    <w:rsid w:val="008278A4"/>
    <w:rsid w:val="00831959"/>
    <w:rsid w:val="00836DCD"/>
    <w:rsid w:val="008403FC"/>
    <w:rsid w:val="00854F99"/>
    <w:rsid w:val="008570F0"/>
    <w:rsid w:val="00865451"/>
    <w:rsid w:val="00871646"/>
    <w:rsid w:val="00877B6A"/>
    <w:rsid w:val="008804D6"/>
    <w:rsid w:val="00886339"/>
    <w:rsid w:val="00891D82"/>
    <w:rsid w:val="0089393C"/>
    <w:rsid w:val="008A653E"/>
    <w:rsid w:val="008B62C0"/>
    <w:rsid w:val="008B7576"/>
    <w:rsid w:val="008C0DD4"/>
    <w:rsid w:val="008C3C25"/>
    <w:rsid w:val="008C5E56"/>
    <w:rsid w:val="008D0EE2"/>
    <w:rsid w:val="008E702C"/>
    <w:rsid w:val="009001DD"/>
    <w:rsid w:val="00901619"/>
    <w:rsid w:val="00910548"/>
    <w:rsid w:val="00944A01"/>
    <w:rsid w:val="00945520"/>
    <w:rsid w:val="0095435C"/>
    <w:rsid w:val="0098289E"/>
    <w:rsid w:val="009A2213"/>
    <w:rsid w:val="009B7043"/>
    <w:rsid w:val="009C4495"/>
    <w:rsid w:val="009C4B7E"/>
    <w:rsid w:val="009C4F20"/>
    <w:rsid w:val="009C5602"/>
    <w:rsid w:val="009E0EC1"/>
    <w:rsid w:val="009E1298"/>
    <w:rsid w:val="009E1738"/>
    <w:rsid w:val="009E6819"/>
    <w:rsid w:val="009F71AD"/>
    <w:rsid w:val="009F7BB1"/>
    <w:rsid w:val="00A0352F"/>
    <w:rsid w:val="00A1011C"/>
    <w:rsid w:val="00A204EE"/>
    <w:rsid w:val="00A239A5"/>
    <w:rsid w:val="00A30054"/>
    <w:rsid w:val="00A30CA7"/>
    <w:rsid w:val="00A34E9D"/>
    <w:rsid w:val="00A506E9"/>
    <w:rsid w:val="00A52189"/>
    <w:rsid w:val="00A63A3F"/>
    <w:rsid w:val="00A861C1"/>
    <w:rsid w:val="00A97F92"/>
    <w:rsid w:val="00AA56B3"/>
    <w:rsid w:val="00AA6C13"/>
    <w:rsid w:val="00AA79A1"/>
    <w:rsid w:val="00AB6781"/>
    <w:rsid w:val="00AB6A82"/>
    <w:rsid w:val="00AC2308"/>
    <w:rsid w:val="00AC2739"/>
    <w:rsid w:val="00AC44E9"/>
    <w:rsid w:val="00AC46FC"/>
    <w:rsid w:val="00AC7C69"/>
    <w:rsid w:val="00AC7E16"/>
    <w:rsid w:val="00AD3BC5"/>
    <w:rsid w:val="00B2430F"/>
    <w:rsid w:val="00B41521"/>
    <w:rsid w:val="00B435C5"/>
    <w:rsid w:val="00B51AF1"/>
    <w:rsid w:val="00B537DA"/>
    <w:rsid w:val="00B64D89"/>
    <w:rsid w:val="00B67E80"/>
    <w:rsid w:val="00B70E6F"/>
    <w:rsid w:val="00B859B0"/>
    <w:rsid w:val="00BA2FB3"/>
    <w:rsid w:val="00BA4CE8"/>
    <w:rsid w:val="00BA4DC1"/>
    <w:rsid w:val="00BB30EC"/>
    <w:rsid w:val="00BD5E30"/>
    <w:rsid w:val="00BD79E2"/>
    <w:rsid w:val="00BE1E8A"/>
    <w:rsid w:val="00BF3221"/>
    <w:rsid w:val="00C106A8"/>
    <w:rsid w:val="00C14C3E"/>
    <w:rsid w:val="00C14EE8"/>
    <w:rsid w:val="00C22B94"/>
    <w:rsid w:val="00C25A46"/>
    <w:rsid w:val="00C27E18"/>
    <w:rsid w:val="00C30459"/>
    <w:rsid w:val="00C34790"/>
    <w:rsid w:val="00C365E2"/>
    <w:rsid w:val="00C466C8"/>
    <w:rsid w:val="00C728B1"/>
    <w:rsid w:val="00C7379E"/>
    <w:rsid w:val="00C757B7"/>
    <w:rsid w:val="00C917D8"/>
    <w:rsid w:val="00CA1056"/>
    <w:rsid w:val="00CB3480"/>
    <w:rsid w:val="00CB3ADA"/>
    <w:rsid w:val="00CC11B8"/>
    <w:rsid w:val="00CC5670"/>
    <w:rsid w:val="00CC7EF4"/>
    <w:rsid w:val="00CE613B"/>
    <w:rsid w:val="00CF345F"/>
    <w:rsid w:val="00CF4EB2"/>
    <w:rsid w:val="00CF7EC3"/>
    <w:rsid w:val="00D13DF6"/>
    <w:rsid w:val="00D15288"/>
    <w:rsid w:val="00D266BA"/>
    <w:rsid w:val="00D26D2E"/>
    <w:rsid w:val="00D61928"/>
    <w:rsid w:val="00D7577C"/>
    <w:rsid w:val="00D830F7"/>
    <w:rsid w:val="00D83941"/>
    <w:rsid w:val="00D95441"/>
    <w:rsid w:val="00DA0431"/>
    <w:rsid w:val="00DA0659"/>
    <w:rsid w:val="00DC6FFD"/>
    <w:rsid w:val="00DC73C6"/>
    <w:rsid w:val="00DD086A"/>
    <w:rsid w:val="00DD0CCE"/>
    <w:rsid w:val="00DE2C67"/>
    <w:rsid w:val="00DE682C"/>
    <w:rsid w:val="00DE7E8C"/>
    <w:rsid w:val="00E024D7"/>
    <w:rsid w:val="00E10D95"/>
    <w:rsid w:val="00E1550E"/>
    <w:rsid w:val="00E325E7"/>
    <w:rsid w:val="00E35EE1"/>
    <w:rsid w:val="00E369BF"/>
    <w:rsid w:val="00E45BB8"/>
    <w:rsid w:val="00E62AEB"/>
    <w:rsid w:val="00EB0613"/>
    <w:rsid w:val="00ED2C76"/>
    <w:rsid w:val="00F13A3B"/>
    <w:rsid w:val="00F149CF"/>
    <w:rsid w:val="00F20C68"/>
    <w:rsid w:val="00F23D96"/>
    <w:rsid w:val="00F4302B"/>
    <w:rsid w:val="00F649F7"/>
    <w:rsid w:val="00F731C5"/>
    <w:rsid w:val="00F95EF6"/>
    <w:rsid w:val="00FB009C"/>
    <w:rsid w:val="00FC16FA"/>
    <w:rsid w:val="00FC1A7F"/>
    <w:rsid w:val="00FC2C0B"/>
    <w:rsid w:val="00FD07C7"/>
    <w:rsid w:val="00FD16B2"/>
    <w:rsid w:val="00FF142D"/>
    <w:rsid w:val="00FF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674776"/>
  <w15:chartTrackingRefBased/>
  <w15:docId w15:val="{229B7258-EB18-A440-9178-B1B0C10D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080"/>
    <w:pPr>
      <w:spacing w:after="240"/>
    </w:pPr>
    <w:rPr>
      <w:rFonts w:ascii="Verdana" w:eastAsia="Times New Roman" w:hAnsi="Verdana" w:cs="Times New Roman"/>
      <w:kern w:val="0"/>
      <w:sz w:val="22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autoRedefine/>
    <w:qFormat/>
    <w:rsid w:val="00FF629F"/>
    <w:pPr>
      <w:keepNext/>
      <w:keepLines/>
      <w:numPr>
        <w:numId w:val="6"/>
      </w:numPr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da-DK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3B3A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8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629F"/>
    <w:pPr>
      <w:keepNext/>
      <w:keepLines/>
      <w:numPr>
        <w:ilvl w:val="2"/>
        <w:numId w:val="6"/>
      </w:numPr>
      <w:spacing w:before="40" w:after="160" w:line="259" w:lineRule="auto"/>
      <w:outlineLvl w:val="2"/>
    </w:pPr>
    <w:rPr>
      <w:rFonts w:eastAsiaTheme="majorEastAsia" w:cstheme="majorBidi"/>
      <w:b/>
      <w:color w:val="000000" w:themeColor="text1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C70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val="da-DK" w:eastAsia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C70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val="da-DK" w:eastAsia="en-US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C708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C708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C708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C708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val="da-DK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A97F92"/>
    <w:rPr>
      <w:rFonts w:ascii="Verdana" w:eastAsiaTheme="majorEastAsia" w:hAnsi="Verdana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46188"/>
    <w:rPr>
      <w:rFonts w:ascii="Verdana" w:eastAsiaTheme="majorEastAsia" w:hAnsi="Verdana" w:cstheme="majorBidi"/>
      <w:b/>
      <w:color w:val="000000" w:themeColor="text1"/>
      <w:kern w:val="0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F3B3A"/>
    <w:rPr>
      <w:rFonts w:ascii="Verdana" w:eastAsiaTheme="majorEastAsia" w:hAnsi="Verdana" w:cstheme="majorBidi"/>
      <w:b/>
      <w:color w:val="000000" w:themeColor="text1"/>
      <w:kern w:val="0"/>
      <w:sz w:val="28"/>
      <w:szCs w:val="32"/>
      <w:lang w:val="en-GB" w:eastAsia="nb-NO"/>
      <w14:ligatures w14:val="none"/>
    </w:rPr>
  </w:style>
  <w:style w:type="paragraph" w:styleId="Tittel">
    <w:name w:val="Title"/>
    <w:basedOn w:val="Normal"/>
    <w:next w:val="Normal"/>
    <w:link w:val="TittelTegn"/>
    <w:qFormat/>
    <w:rsid w:val="00353C84"/>
    <w:pPr>
      <w:spacing w:after="480"/>
      <w:contextualSpacing/>
    </w:pPr>
    <w:rPr>
      <w:rFonts w:eastAsiaTheme="majorEastAsia" w:cstheme="majorBidi"/>
      <w:b/>
      <w:spacing w:val="-10"/>
      <w:kern w:val="28"/>
      <w:sz w:val="40"/>
      <w:szCs w:val="56"/>
      <w:lang w:val="en-GB" w:eastAsia="en-US"/>
    </w:rPr>
  </w:style>
  <w:style w:type="character" w:customStyle="1" w:styleId="TittelTegn">
    <w:name w:val="Tittel Tegn"/>
    <w:basedOn w:val="Standardskriftforavsnitt"/>
    <w:link w:val="Tittel"/>
    <w:rsid w:val="00353C84"/>
    <w:rPr>
      <w:rFonts w:ascii="Verdana" w:eastAsiaTheme="majorEastAsia" w:hAnsi="Verdana" w:cstheme="majorBidi"/>
      <w:b/>
      <w:spacing w:val="-10"/>
      <w:kern w:val="28"/>
      <w:sz w:val="40"/>
      <w:szCs w:val="56"/>
      <w:lang w:val="en-GB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C7080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da-DK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C7080"/>
    <w:rPr>
      <w:rFonts w:eastAsiaTheme="majorEastAsia" w:cstheme="majorBidi"/>
      <w:color w:val="0F4761" w:themeColor="accent1" w:themeShade="BF"/>
      <w:kern w:val="0"/>
      <w:sz w:val="22"/>
      <w:szCs w:val="22"/>
      <w:lang w:val="da-DK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C7080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da-DK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C7080"/>
    <w:rPr>
      <w:rFonts w:eastAsiaTheme="majorEastAsia" w:cstheme="majorBidi"/>
      <w:color w:val="595959" w:themeColor="text1" w:themeTint="A6"/>
      <w:kern w:val="0"/>
      <w:sz w:val="22"/>
      <w:szCs w:val="22"/>
      <w:lang w:val="da-DK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C7080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da-DK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C7080"/>
    <w:rPr>
      <w:rFonts w:eastAsiaTheme="majorEastAsia" w:cstheme="majorBidi"/>
      <w:color w:val="272727" w:themeColor="text1" w:themeTint="D8"/>
      <w:kern w:val="0"/>
      <w:sz w:val="22"/>
      <w:szCs w:val="22"/>
      <w:lang w:val="da-DK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C708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a-DK" w:eastAsia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C708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a-DK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1C7080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Cs w:val="22"/>
      <w:lang w:val="da-DK" w:eastAsia="en-US"/>
    </w:rPr>
  </w:style>
  <w:style w:type="character" w:customStyle="1" w:styleId="SitatTegn">
    <w:name w:val="Sitat Tegn"/>
    <w:basedOn w:val="Standardskriftforavsnitt"/>
    <w:link w:val="Sitat"/>
    <w:uiPriority w:val="29"/>
    <w:rsid w:val="001C7080"/>
    <w:rPr>
      <w:rFonts w:ascii="Verdana" w:hAnsi="Verdana"/>
      <w:i/>
      <w:iCs/>
      <w:color w:val="404040" w:themeColor="text1" w:themeTint="BF"/>
      <w:kern w:val="0"/>
      <w:sz w:val="22"/>
      <w:szCs w:val="22"/>
      <w:lang w:val="da-DK"/>
      <w14:ligatures w14:val="none"/>
    </w:rPr>
  </w:style>
  <w:style w:type="paragraph" w:styleId="Listeavsnitt">
    <w:name w:val="List Paragraph"/>
    <w:basedOn w:val="Normal"/>
    <w:uiPriority w:val="34"/>
    <w:qFormat/>
    <w:rsid w:val="001C7080"/>
    <w:pPr>
      <w:spacing w:after="160" w:line="259" w:lineRule="auto"/>
      <w:ind w:left="720"/>
      <w:contextualSpacing/>
    </w:pPr>
    <w:rPr>
      <w:rFonts w:eastAsiaTheme="minorHAnsi" w:cstheme="minorBidi"/>
      <w:szCs w:val="22"/>
      <w:lang w:val="da-DK" w:eastAsia="en-US"/>
    </w:rPr>
  </w:style>
  <w:style w:type="character" w:styleId="Sterkutheving">
    <w:name w:val="Intense Emphasis"/>
    <w:basedOn w:val="Standardskriftforavsnitt"/>
    <w:uiPriority w:val="21"/>
    <w:qFormat/>
    <w:rsid w:val="001C708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C7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Cs w:val="22"/>
      <w:lang w:val="da-DK" w:eastAsia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C7080"/>
    <w:rPr>
      <w:rFonts w:ascii="Verdana" w:hAnsi="Verdana"/>
      <w:i/>
      <w:iCs/>
      <w:color w:val="0F4761" w:themeColor="accent1" w:themeShade="BF"/>
      <w:kern w:val="0"/>
      <w:sz w:val="22"/>
      <w:szCs w:val="22"/>
      <w:lang w:val="da-DK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1C708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C708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2</Words>
  <Characters>5420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1</cp:revision>
  <dcterms:created xsi:type="dcterms:W3CDTF">2026-06-16T09:43:00Z</dcterms:created>
  <dcterms:modified xsi:type="dcterms:W3CDTF">2026-06-16T09:46:00Z</dcterms:modified>
</cp:coreProperties>
</file>